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5C0" w:rsidRPr="00C500F6" w:rsidRDefault="00DC45C0" w:rsidP="00DC45C0">
      <w:pPr>
        <w:wordWrap/>
        <w:spacing w:after="0" w:line="480" w:lineRule="auto"/>
        <w:rPr>
          <w:rFonts w:cs="Times New Roman"/>
          <w:color w:val="000000" w:themeColor="text1"/>
          <w:sz w:val="22"/>
          <w:szCs w:val="22"/>
          <w:lang w:eastAsia="zh-TW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10.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The distribution </w:t>
      </w:r>
      <w:r w:rsidRPr="00064AE2">
        <w:rPr>
          <w:rFonts w:cs="Times New Roman"/>
          <w:color w:val="000000" w:themeColor="text1"/>
          <w:sz w:val="22"/>
          <w:szCs w:val="22"/>
          <w:lang w:eastAsia="zh-TW"/>
        </w:rPr>
        <w:t>of 5th- and 6th-year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medical students’ improving score of self-assessed efficacy in control and SG group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471"/>
        <w:gridCol w:w="2296"/>
        <w:gridCol w:w="1060"/>
        <w:gridCol w:w="2471"/>
        <w:gridCol w:w="2583"/>
        <w:gridCol w:w="1044"/>
      </w:tblGrid>
      <w:tr w:rsidR="00DC45C0" w:rsidRPr="00064AE2" w:rsidTr="00E47897">
        <w:trPr>
          <w:trHeight w:val="338"/>
        </w:trPr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45C0" w:rsidRPr="00064AE2" w:rsidRDefault="00DC45C0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Statements of</w:t>
            </w:r>
            <w:r>
              <w:rPr>
                <w:rFonts w:cs="Times New Roman"/>
                <w:color w:val="000000" w:themeColor="text1"/>
                <w:lang w:eastAsia="zh-TW"/>
              </w:rPr>
              <w:br/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checklists</w:t>
            </w:r>
          </w:p>
        </w:tc>
        <w:tc>
          <w:tcPr>
            <w:tcW w:w="435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Improving score of self-assessed efficacy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174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4B3745">
              <w:rPr>
                <w:rFonts w:cs="Times New Roman"/>
                <w:color w:val="000000" w:themeColor="text1"/>
                <w:lang w:eastAsia="zh-TW"/>
              </w:rPr>
              <w:t>5th-year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 xml:space="preserve"> medical student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lang w:eastAsia="zh-TW"/>
              </w:rPr>
              <w:t>-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value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4B3745">
              <w:rPr>
                <w:rFonts w:cs="Times New Roman"/>
                <w:color w:val="000000" w:themeColor="text1"/>
                <w:lang w:eastAsia="zh-TW"/>
              </w:rPr>
              <w:t>6th-year me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dical students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lang w:eastAsia="zh-TW"/>
              </w:rPr>
              <w:t>-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value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idowControl/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(N=12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(N=13)</w:t>
            </w: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idowControl/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(N=57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(N=63)</w:t>
            </w:r>
          </w:p>
        </w:tc>
        <w:tc>
          <w:tcPr>
            <w:tcW w:w="381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45C0" w:rsidRPr="00064AE2" w:rsidRDefault="00DC45C0" w:rsidP="00E47897">
            <w:pPr>
              <w:widowControl/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No. in ETI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tcBorders>
              <w:top w:val="nil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ET1</w:t>
            </w:r>
          </w:p>
        </w:tc>
        <w:tc>
          <w:tcPr>
            <w:tcW w:w="902" w:type="pct"/>
            <w:tcBorders>
              <w:top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0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3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66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  <w:tcBorders>
              <w:top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77±1.01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16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38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tcBorders>
              <w:top w:val="nil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58</w:t>
            </w:r>
          </w:p>
        </w:tc>
        <w:tc>
          <w:tcPr>
            <w:tcW w:w="902" w:type="pct"/>
            <w:tcBorders>
              <w:top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70±0.96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  <w:tcBorders>
              <w:top w:val="nil"/>
            </w:tcBorders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38±0.79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18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0477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ET2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50±0.90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-0.07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07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62±0.96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2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76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39±0.80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 xml:space="preserve"> to</w:t>
            </w:r>
            <w:r w:rsidRPr="00064AE2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44±0.84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6966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ET3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50±0.90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-0.07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07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62±0.96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2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76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46±0.85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70±0.96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1473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ET4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17±0.58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-0.20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53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62±0.96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2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17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28±0.70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09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51±0.88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1223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</w:tcPr>
          <w:p w:rsidR="00DC45C0" w:rsidRPr="00064AE2" w:rsidRDefault="00DC45C0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No. in CVC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387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VC1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17±1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51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8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8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45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7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83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91±1.01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65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1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98±1.01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69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VC2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17±1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51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8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8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45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7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83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98±1.01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1.27±0.97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1.03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5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11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VC3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0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3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66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8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45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7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85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84±1.00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1.05±1.01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3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26</w:t>
            </w:r>
          </w:p>
        </w:tc>
      </w:tr>
      <w:tr w:rsidR="00DC45C0" w:rsidRPr="00064AE2" w:rsidTr="00E47897">
        <w:trPr>
          <w:trHeight w:val="338"/>
        </w:trPr>
        <w:tc>
          <w:tcPr>
            <w:tcW w:w="64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CVC4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17±1.03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51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8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838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1.08±1.04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0.45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to </w:t>
            </w:r>
            <w:r w:rsidRPr="00064AE2">
              <w:rPr>
                <w:rFonts w:cs="Times New Roman"/>
                <w:color w:val="000000" w:themeColor="text1"/>
                <w:lang w:eastAsia="zh-TW"/>
              </w:rPr>
              <w:t>1.70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387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83</w:t>
            </w:r>
          </w:p>
        </w:tc>
        <w:tc>
          <w:tcPr>
            <w:tcW w:w="902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0.77±0.98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0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43" w:type="pct"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color w:val="000000" w:themeColor="text1"/>
              </w:rPr>
              <w:t>1.17±0.99</w:t>
            </w:r>
            <w:r>
              <w:rPr>
                <w:color w:val="000000" w:themeColor="text1"/>
              </w:rPr>
              <w:t xml:space="preserve"> (</w:t>
            </w:r>
            <w:r w:rsidRPr="00064AE2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to </w:t>
            </w:r>
            <w:r w:rsidRPr="00064AE2">
              <w:rPr>
                <w:color w:val="000000" w:themeColor="text1"/>
              </w:rPr>
              <w:t>1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81" w:type="pct"/>
            <w:hideMark/>
          </w:tcPr>
          <w:p w:rsidR="00DC45C0" w:rsidRPr="00064AE2" w:rsidRDefault="00DC45C0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64AE2">
              <w:rPr>
                <w:rFonts w:cs="Times New Roman"/>
                <w:color w:val="000000" w:themeColor="text1"/>
                <w:lang w:eastAsia="zh-TW"/>
              </w:rPr>
              <w:t>0.02</w:t>
            </w:r>
          </w:p>
        </w:tc>
      </w:tr>
    </w:tbl>
    <w:p w:rsidR="00DC45C0" w:rsidRDefault="00DC45C0" w:rsidP="00DC45C0">
      <w:pPr>
        <w:wordWrap/>
        <w:autoSpaceDE/>
        <w:autoSpaceDN/>
        <w:spacing w:beforeLines="50" w:before="120"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Values are presented as mean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</w:t>
      </w:r>
      <w:proofErr w:type="spellStart"/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score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±standard</w:t>
      </w:r>
      <w:proofErr w:type="spellEnd"/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deviation 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(95% confidence interval)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.</w:t>
      </w:r>
    </w:p>
    <w:p w:rsidR="00DC45C0" w:rsidRPr="00C500F6" w:rsidRDefault="00DC45C0" w:rsidP="00DC45C0">
      <w:pPr>
        <w:wordWrap/>
        <w:spacing w:after="0" w:line="480" w:lineRule="auto"/>
        <w:rPr>
          <w:rFonts w:cs="Times New Roman"/>
          <w:color w:val="000000" w:themeColor="text1"/>
          <w:sz w:val="22"/>
          <w:szCs w:val="22"/>
        </w:rPr>
      </w:pPr>
      <w:r>
        <w:rPr>
          <w:rFonts w:cs="Times New Roman" w:hint="eastAsia"/>
          <w:bCs/>
          <w:color w:val="000000" w:themeColor="text1"/>
          <w:kern w:val="0"/>
          <w:sz w:val="22"/>
          <w:szCs w:val="22"/>
        </w:rPr>
        <w:t>S</w:t>
      </w:r>
      <w:r>
        <w:rPr>
          <w:rFonts w:cs="Times New Roman"/>
          <w:bCs/>
          <w:color w:val="000000" w:themeColor="text1"/>
          <w:kern w:val="0"/>
          <w:sz w:val="22"/>
          <w:szCs w:val="22"/>
        </w:rPr>
        <w:t>G, s</w:t>
      </w:r>
      <w:r w:rsidRPr="0021077E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mart glasses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;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</w:p>
    <w:p w:rsidR="00724A50" w:rsidRDefault="00724A50">
      <w:bookmarkStart w:id="0" w:name="_GoBack"/>
      <w:bookmarkEnd w:id="0"/>
    </w:p>
    <w:sectPr w:rsidR="00724A50" w:rsidSect="00DC45C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5C0"/>
    <w:rsid w:val="00724A50"/>
    <w:rsid w:val="00DC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683D5-E4AF-44A1-A1F3-C4BB0464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5C0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5C0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8627F-9293-4C20-AEEB-6898E908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6:00Z</dcterms:created>
  <dcterms:modified xsi:type="dcterms:W3CDTF">2022-09-28T06:59:00Z</dcterms:modified>
</cp:coreProperties>
</file>